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CBFA6" w14:textId="1D314E62" w:rsidR="00096142" w:rsidRPr="00D326F7" w:rsidRDefault="0033671C" w:rsidP="00096142">
      <w:pPr>
        <w:pStyle w:val="MediumGrid21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S</w:t>
      </w:r>
      <w:r w:rsidR="00096142">
        <w:rPr>
          <w:rFonts w:ascii="Times New Roman" w:hAnsi="Times New Roman"/>
          <w:b/>
          <w:szCs w:val="20"/>
        </w:rPr>
        <w:t>2</w:t>
      </w:r>
      <w:r>
        <w:rPr>
          <w:rFonts w:ascii="Times New Roman" w:hAnsi="Times New Roman"/>
          <w:b/>
          <w:szCs w:val="20"/>
        </w:rPr>
        <w:t xml:space="preserve"> Table</w:t>
      </w:r>
      <w:r w:rsidR="00096142" w:rsidRPr="00D326F7">
        <w:rPr>
          <w:rFonts w:ascii="Times New Roman" w:hAnsi="Times New Roman"/>
          <w:b/>
          <w:szCs w:val="20"/>
        </w:rPr>
        <w:t xml:space="preserve">. </w:t>
      </w:r>
      <w:r w:rsidR="00096142" w:rsidRPr="00D326F7">
        <w:rPr>
          <w:rFonts w:ascii="Times New Roman" w:hAnsi="Times New Roman"/>
          <w:bCs/>
          <w:szCs w:val="20"/>
        </w:rPr>
        <w:t>Crude and adjusted risk ratio</w:t>
      </w:r>
      <w:r w:rsidR="00096142">
        <w:rPr>
          <w:rFonts w:ascii="Times New Roman" w:hAnsi="Times New Roman"/>
          <w:bCs/>
          <w:szCs w:val="20"/>
        </w:rPr>
        <w:t xml:space="preserve">s </w:t>
      </w:r>
      <w:r w:rsidR="00096142" w:rsidRPr="00D326F7">
        <w:rPr>
          <w:rFonts w:ascii="Times New Roman" w:hAnsi="Times New Roman"/>
          <w:bCs/>
          <w:szCs w:val="20"/>
        </w:rPr>
        <w:t>for hypertension</w:t>
      </w:r>
      <w:r w:rsidR="00096142" w:rsidRPr="00D326F7">
        <w:rPr>
          <w:rFonts w:ascii="Times New Roman" w:hAnsi="Times New Roman"/>
          <w:szCs w:val="20"/>
        </w:rPr>
        <w:t xml:space="preserve"> </w:t>
      </w:r>
      <w:r w:rsidR="00096142">
        <w:rPr>
          <w:rFonts w:ascii="Times New Roman" w:hAnsi="Times New Roman"/>
          <w:szCs w:val="20"/>
        </w:rPr>
        <w:t>in females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35"/>
        <w:gridCol w:w="1350"/>
        <w:gridCol w:w="630"/>
        <w:gridCol w:w="1710"/>
        <w:gridCol w:w="1530"/>
        <w:gridCol w:w="1530"/>
      </w:tblGrid>
      <w:tr w:rsidR="00096142" w:rsidRPr="00460059" w14:paraId="2234E0E2" w14:textId="77777777" w:rsidTr="00254F6A">
        <w:tc>
          <w:tcPr>
            <w:tcW w:w="23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F612C9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Hlk30065363"/>
            <w:r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7DF80B78" w14:textId="77777777" w:rsidR="00096142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FDCF567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ABF3F2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# hypertensive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5E72ACA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rude R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615CE1" w14:textId="77777777" w:rsidR="00096142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 RR</w:t>
            </w:r>
          </w:p>
        </w:tc>
      </w:tr>
      <w:tr w:rsidR="00096142" w:rsidRPr="00460059" w14:paraId="3415F100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A3F9F8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6AB97DF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-2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1D1D4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BAA33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4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3D4DD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AE0908B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29545826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CB51EF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B131BD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-4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09F2F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7CD3A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17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90D47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3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4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6DF2327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8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.6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247D6CE0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C68080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13C680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-5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05B04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08D4E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 (34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9D5E8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.39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9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33006B0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.6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448ADFDF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C6862B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D1613B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FE085A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932E2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 (55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D5BC3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3.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3963562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4.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.39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69182171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EBB3DBD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103C395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011C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67A77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 (44.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11AE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BC3296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7EB9D4F7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C7E1C3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82CDD6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Prima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62037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EC47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7 (30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48F1B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7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0.7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E32D24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81-1.24)</w:t>
            </w:r>
          </w:p>
        </w:tc>
      </w:tr>
      <w:tr w:rsidR="00096142" w:rsidRPr="00460059" w14:paraId="4B29CB11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2C0C94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6EB658D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Seconda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3BF9E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AF1B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18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86AE6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0C9DCD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0.63-1.19)</w:t>
            </w:r>
          </w:p>
        </w:tc>
      </w:tr>
      <w:tr w:rsidR="00096142" w:rsidRPr="00460059" w14:paraId="1E2C0979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603667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0F13BE2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&gt; Secondary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7187A7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DC3B9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9.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A5092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3F1CC00" w14:textId="77777777" w:rsidR="00096142" w:rsidRPr="00135551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135551">
              <w:rPr>
                <w:rFonts w:ascii="Times New Roman" w:hAnsi="Times New Roman"/>
                <w:sz w:val="20"/>
                <w:szCs w:val="20"/>
              </w:rPr>
              <w:t>0.60 (0.34-1.05)</w:t>
            </w:r>
          </w:p>
        </w:tc>
      </w:tr>
      <w:tr w:rsidR="00096142" w:rsidRPr="00460059" w14:paraId="0F54BB42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7428F9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75548CE7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E7FD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6A3F2F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 (31.8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06A1C6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0790F82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63AC33D2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0A07BF6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67C073EA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-urb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2BD94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3A9F7A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 (29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04F7BE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81-1.2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3A10791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03ACDD9A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04CD993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Current tobacco us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7F43D7E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BDE02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3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C2289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2 (30.7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D5C5BA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A0F2FE3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0D7C6408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BE1106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B9FCFE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67CC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E6F56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43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1E5D3" w14:textId="77777777" w:rsidR="00096142" w:rsidRPr="00966388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96638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966388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Pr="00966388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96638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9663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EFA903E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 (0.46-1.46)</w:t>
            </w:r>
          </w:p>
        </w:tc>
      </w:tr>
      <w:tr w:rsidR="00096142" w:rsidRPr="00460059" w14:paraId="0BD6192C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81641A6" w14:textId="77777777" w:rsidR="00096142" w:rsidRPr="008C4869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urrent drinker (30 day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08E166B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2EDD4A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C330F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3 (30.8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6F6B6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F77A3D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321C0090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907631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5412FB09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355BD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1028B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31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F6820A" w14:textId="77777777" w:rsidR="00096142" w:rsidRPr="004A16CC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4A16CC">
              <w:rPr>
                <w:rFonts w:ascii="Times New Roman" w:hAnsi="Times New Roman"/>
                <w:sz w:val="20"/>
                <w:szCs w:val="20"/>
              </w:rPr>
              <w:t>1.39 (0.92-2.1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6E7B51D" w14:textId="77777777" w:rsidR="00096142" w:rsidRPr="002B6B4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2B6B49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 xml:space="preserve"> (0.32-1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3C3446C6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74E64DB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Heavy episodic drink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15802FE1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B98A0D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3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20137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9 (30.8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259BC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DD62ACA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311F4C3A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C8BE708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5E2AF439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81223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CA3FA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31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B90CD" w14:textId="77777777" w:rsidR="00096142" w:rsidRPr="004A16CC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4A16CC">
              <w:rPr>
                <w:rFonts w:ascii="Times New Roman" w:hAnsi="Times New Roman"/>
                <w:sz w:val="20"/>
                <w:szCs w:val="20"/>
              </w:rPr>
              <w:t>1.42 (0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4A16CC">
              <w:rPr>
                <w:rFonts w:ascii="Times New Roman" w:hAnsi="Times New Roman"/>
                <w:sz w:val="20"/>
                <w:szCs w:val="20"/>
              </w:rPr>
              <w:t>-2.2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2EEE04A" w14:textId="77777777" w:rsidR="00096142" w:rsidRPr="002B6B4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2B6B4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46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713E5C31" w14:textId="77777777" w:rsidTr="00254F6A">
        <w:tc>
          <w:tcPr>
            <w:tcW w:w="2335" w:type="dxa"/>
            <w:tcBorders>
              <w:bottom w:val="nil"/>
              <w:right w:val="nil"/>
            </w:tcBorders>
            <w:shd w:val="clear" w:color="auto" w:fill="auto"/>
          </w:tcPr>
          <w:p w14:paraId="18BC22A4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Low fruit &amp; vegetable 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0489B1B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31728B0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124D2A99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2.9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3567DDE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CB8310B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66B3CE54" w14:textId="77777777" w:rsidTr="00254F6A">
        <w:trPr>
          <w:trHeight w:val="80"/>
        </w:trPr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063C4E8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onsumption</w:t>
            </w:r>
            <w:r w:rsidRPr="00D326F7">
              <w:rPr>
                <w:color w:val="333333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0E85AA90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ED053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EE124F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 (31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1525F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0.83-3.9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C01A8C0" w14:textId="77777777" w:rsidR="00096142" w:rsidRPr="002B6B49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2B6B49">
              <w:rPr>
                <w:b/>
                <w:bCs/>
                <w:sz w:val="20"/>
                <w:szCs w:val="20"/>
              </w:rPr>
              <w:t>2.1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2B6B49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10</w:t>
            </w:r>
            <w:r w:rsidRPr="002B6B49">
              <w:rPr>
                <w:b/>
                <w:bCs/>
                <w:sz w:val="20"/>
                <w:szCs w:val="20"/>
              </w:rPr>
              <w:t>-4.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2B6B49">
              <w:rPr>
                <w:b/>
                <w:bCs/>
                <w:sz w:val="20"/>
                <w:szCs w:val="20"/>
              </w:rPr>
              <w:t>6)</w:t>
            </w:r>
          </w:p>
        </w:tc>
      </w:tr>
      <w:tr w:rsidR="00096142" w:rsidRPr="00460059" w14:paraId="675D4E2B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FF5199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dd salt while eat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4FEA0F55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5B04E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D8B1CA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 (32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298D57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C201F4B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4FEC7B7F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8CC43B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050C189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D5DC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3FC7D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25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A3165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186AEA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76</w:t>
            </w:r>
            <w:r w:rsidRPr="00186AEA">
              <w:rPr>
                <w:b/>
                <w:bCs/>
                <w:sz w:val="20"/>
                <w:szCs w:val="20"/>
              </w:rPr>
              <w:t xml:space="preserve"> (0.</w:t>
            </w:r>
            <w:r>
              <w:rPr>
                <w:b/>
                <w:bCs/>
                <w:sz w:val="20"/>
                <w:szCs w:val="20"/>
              </w:rPr>
              <w:t>58</w:t>
            </w:r>
            <w:r w:rsidRPr="00186AEA">
              <w:rPr>
                <w:b/>
                <w:bCs/>
                <w:sz w:val="20"/>
                <w:szCs w:val="20"/>
              </w:rPr>
              <w:t>-0.9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FE5DA18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8-1.28)</w:t>
            </w:r>
          </w:p>
        </w:tc>
      </w:tr>
      <w:tr w:rsidR="00096142" w:rsidRPr="00460059" w14:paraId="7013A446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E4A9A7E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4F15A811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D7B4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F2A3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9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418A9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51-1.6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982F592" w14:textId="77777777" w:rsidR="00096142" w:rsidRPr="002B6B49" w:rsidRDefault="00096142" w:rsidP="00254F6A">
            <w:pPr>
              <w:rPr>
                <w:sz w:val="20"/>
                <w:szCs w:val="20"/>
              </w:rPr>
            </w:pPr>
            <w:r w:rsidRPr="002B6B4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  <w:r w:rsidRPr="002B6B49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0</w:t>
            </w:r>
            <w:r w:rsidRPr="002B6B49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3</w:t>
            </w:r>
            <w:r w:rsidRPr="002B6B49">
              <w:rPr>
                <w:sz w:val="20"/>
                <w:szCs w:val="20"/>
              </w:rPr>
              <w:t>)</w:t>
            </w:r>
          </w:p>
        </w:tc>
      </w:tr>
      <w:tr w:rsidR="00096142" w:rsidRPr="00460059" w14:paraId="082581FF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C920126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dd salt while cook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4842E20D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E6DEFE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05A10B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5.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001CFA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26497EF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4A43811E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F8C2C5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F54BCB5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84DF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49B69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31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ABCF9" w14:textId="77777777" w:rsidR="00096142" w:rsidRPr="004A16CC" w:rsidRDefault="00096142" w:rsidP="00254F6A">
            <w:pPr>
              <w:rPr>
                <w:sz w:val="20"/>
                <w:szCs w:val="20"/>
              </w:rPr>
            </w:pPr>
            <w:r w:rsidRPr="004A16CC">
              <w:rPr>
                <w:sz w:val="20"/>
                <w:szCs w:val="20"/>
              </w:rPr>
              <w:t>0.81 (0.63-1.0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706E47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9-1.26)</w:t>
            </w:r>
          </w:p>
        </w:tc>
      </w:tr>
      <w:tr w:rsidR="00096142" w:rsidRPr="00460059" w14:paraId="4C2D54DB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BD483F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6A896563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037243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35261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25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C0524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186AEA">
              <w:rPr>
                <w:b/>
                <w:bCs/>
                <w:sz w:val="20"/>
                <w:szCs w:val="20"/>
              </w:rPr>
              <w:t>0.7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186AEA">
              <w:rPr>
                <w:b/>
                <w:bCs/>
                <w:sz w:val="20"/>
                <w:szCs w:val="20"/>
              </w:rPr>
              <w:t xml:space="preserve"> (0.</w:t>
            </w:r>
            <w:r>
              <w:rPr>
                <w:b/>
                <w:bCs/>
                <w:sz w:val="20"/>
                <w:szCs w:val="20"/>
              </w:rPr>
              <w:t>56</w:t>
            </w:r>
            <w:r w:rsidRPr="00186AEA">
              <w:rPr>
                <w:b/>
                <w:bCs/>
                <w:sz w:val="20"/>
                <w:szCs w:val="20"/>
              </w:rPr>
              <w:t>-0.</w:t>
            </w:r>
            <w:r>
              <w:rPr>
                <w:b/>
                <w:bCs/>
                <w:sz w:val="20"/>
                <w:szCs w:val="20"/>
              </w:rPr>
              <w:t>94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01E0EDE" w14:textId="77777777" w:rsidR="00096142" w:rsidRPr="00135551" w:rsidRDefault="00096142" w:rsidP="00254F6A">
            <w:pPr>
              <w:rPr>
                <w:sz w:val="20"/>
                <w:szCs w:val="20"/>
              </w:rPr>
            </w:pPr>
            <w:r w:rsidRPr="00135551">
              <w:rPr>
                <w:sz w:val="20"/>
                <w:szCs w:val="20"/>
              </w:rPr>
              <w:t>1.29 (0.99-1.66)</w:t>
            </w:r>
          </w:p>
        </w:tc>
      </w:tr>
      <w:tr w:rsidR="00096142" w:rsidRPr="00460059" w14:paraId="6A64CBD8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1D394B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Eat processed food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362B9CA8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25AB8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324A5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33.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5B8FFA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71AF3A84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2ED66660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ECFAE8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high in sal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9625D2B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CE7A7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FD1E0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28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360E8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186AEA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74</w:t>
            </w:r>
            <w:r w:rsidRPr="00186AEA">
              <w:rPr>
                <w:b/>
                <w:bCs/>
                <w:sz w:val="20"/>
                <w:szCs w:val="20"/>
              </w:rPr>
              <w:t xml:space="preserve"> (0.</w:t>
            </w:r>
            <w:r>
              <w:rPr>
                <w:b/>
                <w:bCs/>
                <w:sz w:val="20"/>
                <w:szCs w:val="20"/>
              </w:rPr>
              <w:t>59</w:t>
            </w:r>
            <w:r w:rsidRPr="00186AEA">
              <w:rPr>
                <w:b/>
                <w:bCs/>
                <w:sz w:val="20"/>
                <w:szCs w:val="20"/>
              </w:rPr>
              <w:t>-0.9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33978A6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3-1.11)</w:t>
            </w:r>
          </w:p>
        </w:tc>
      </w:tr>
      <w:tr w:rsidR="00096142" w:rsidRPr="00460059" w14:paraId="05878E0D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2224431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79F0B68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55526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204767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2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6027E4" w14:textId="77777777" w:rsidR="00096142" w:rsidRPr="0073103C" w:rsidRDefault="00096142" w:rsidP="00254F6A">
            <w:pPr>
              <w:rPr>
                <w:sz w:val="20"/>
                <w:szCs w:val="20"/>
              </w:rPr>
            </w:pPr>
            <w:r w:rsidRPr="0073103C">
              <w:rPr>
                <w:sz w:val="20"/>
                <w:szCs w:val="20"/>
              </w:rPr>
              <w:t>0.68 (0.39-1.1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DE717C3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2-1.53)</w:t>
            </w:r>
          </w:p>
        </w:tc>
      </w:tr>
      <w:tr w:rsidR="00096142" w:rsidRPr="00460059" w14:paraId="7858AD75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C614604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Insufficient physical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7AC7D141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B3A79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14B29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28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1D2EAC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59460F7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0B94A832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35783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ctivity</w:t>
            </w:r>
            <w:r w:rsidRPr="006C0D9D">
              <w:rPr>
                <w:sz w:val="20"/>
                <w:szCs w:val="20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4414018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483CD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13A53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45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3662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186AEA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41</w:t>
            </w:r>
            <w:r w:rsidRPr="00186AEA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08</w:t>
            </w:r>
            <w:r w:rsidRPr="00186AE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.85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6DDF1DF" w14:textId="77777777" w:rsidR="00096142" w:rsidRPr="002B6B49" w:rsidRDefault="00096142" w:rsidP="00254F6A">
            <w:pPr>
              <w:rPr>
                <w:sz w:val="20"/>
                <w:szCs w:val="20"/>
              </w:rPr>
            </w:pPr>
            <w:r w:rsidRPr="002B6B4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</w:t>
            </w:r>
            <w:r w:rsidRPr="002B6B49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9</w:t>
            </w:r>
            <w:r w:rsidRPr="002B6B49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>4</w:t>
            </w:r>
            <w:r w:rsidRPr="002B6B49">
              <w:rPr>
                <w:sz w:val="20"/>
                <w:szCs w:val="20"/>
              </w:rPr>
              <w:t>)</w:t>
            </w:r>
          </w:p>
        </w:tc>
      </w:tr>
      <w:tr w:rsidR="00096142" w:rsidRPr="00460059" w14:paraId="49642654" w14:textId="77777777" w:rsidTr="00254F6A">
        <w:tc>
          <w:tcPr>
            <w:tcW w:w="2335" w:type="dxa"/>
            <w:tcBorders>
              <w:bottom w:val="nil"/>
              <w:right w:val="nil"/>
            </w:tcBorders>
            <w:shd w:val="clear" w:color="auto" w:fill="auto"/>
          </w:tcPr>
          <w:p w14:paraId="61053D46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BMI (kg/m</w:t>
            </w: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)</w:t>
            </w: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210C83F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25.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782FF25F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62721D9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 (26.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4EE55C0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00776C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5B4042B2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1F384A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2BF2535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-29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3302F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2AF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3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8AF19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7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A9257D3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0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5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3CDDF674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4B890B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BD557CB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95D6B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A3D3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 (45.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EC0714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5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2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AD873C3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7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-2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0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</w:tbl>
    <w:bookmarkEnd w:id="0"/>
    <w:p w14:paraId="2A448839" w14:textId="77777777" w:rsidR="00096142" w:rsidRDefault="00096142" w:rsidP="00096142">
      <w:pPr>
        <w:rPr>
          <w:sz w:val="20"/>
        </w:rPr>
      </w:pPr>
      <w:r>
        <w:rPr>
          <w:sz w:val="20"/>
          <w:szCs w:val="20"/>
        </w:rPr>
        <w:t xml:space="preserve">Pregnant women are excluded from analysis. Bolded risk ratios and 95% confidence intervals indicate statistical significance at p&lt;0.05. </w:t>
      </w:r>
      <w:r w:rsidRPr="00D326F7">
        <w:rPr>
          <w:bCs/>
          <w:color w:val="333333"/>
          <w:sz w:val="20"/>
          <w:szCs w:val="20"/>
          <w:shd w:val="clear" w:color="auto" w:fill="FFFFFF"/>
        </w:rPr>
        <w:t>†</w:t>
      </w:r>
      <w:r>
        <w:rPr>
          <w:sz w:val="20"/>
          <w:szCs w:val="20"/>
        </w:rPr>
        <w:t xml:space="preserve">Defined as those </w:t>
      </w:r>
      <w:r w:rsidRPr="00E3229E">
        <w:rPr>
          <w:sz w:val="20"/>
          <w:szCs w:val="20"/>
        </w:rPr>
        <w:t>who ate less than 5 servings of fruit and/or</w:t>
      </w:r>
      <w:r>
        <w:rPr>
          <w:sz w:val="20"/>
          <w:szCs w:val="20"/>
        </w:rPr>
        <w:t xml:space="preserve"> </w:t>
      </w:r>
      <w:r w:rsidRPr="00E3229E">
        <w:rPr>
          <w:sz w:val="20"/>
          <w:szCs w:val="20"/>
        </w:rPr>
        <w:t>vegetables on average per day</w:t>
      </w:r>
      <w:r>
        <w:rPr>
          <w:b/>
          <w:color w:val="333333"/>
          <w:sz w:val="20"/>
          <w:szCs w:val="20"/>
          <w:shd w:val="clear" w:color="auto" w:fill="FFFFFF"/>
        </w:rPr>
        <w:t>.</w:t>
      </w:r>
      <w:r w:rsidRPr="00E3229E">
        <w:rPr>
          <w:sz w:val="20"/>
          <w:szCs w:val="20"/>
        </w:rPr>
        <w:t xml:space="preserve"> ‡Defined as not achieving 150 minutes of moderate-intensity physical activity OR 75 minutes of vigorous-intensity physical activity OR an equivalent combination of moderate- and vigorous-intensity physical activity achieving at least 600 MET-minute</w:t>
      </w:r>
      <w:r>
        <w:rPr>
          <w:sz w:val="20"/>
          <w:szCs w:val="20"/>
        </w:rPr>
        <w:t xml:space="preserve">. </w:t>
      </w:r>
      <w:r>
        <w:rPr>
          <w:sz w:val="20"/>
        </w:rPr>
        <w:t>Abbreviations: BMI, body mass index; kg, kilogram; m, meter.</w:t>
      </w:r>
    </w:p>
    <w:sectPr w:rsidR="00096142" w:rsidSect="00BC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07D2"/>
    <w:multiLevelType w:val="multilevel"/>
    <w:tmpl w:val="7CE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17316"/>
    <w:multiLevelType w:val="multilevel"/>
    <w:tmpl w:val="BC80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074B6"/>
    <w:multiLevelType w:val="hybridMultilevel"/>
    <w:tmpl w:val="6284009A"/>
    <w:lvl w:ilvl="0" w:tplc="6B5631C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4E26DB"/>
    <w:multiLevelType w:val="multilevel"/>
    <w:tmpl w:val="C5B0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42D"/>
    <w:multiLevelType w:val="multilevel"/>
    <w:tmpl w:val="5CC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91D1C"/>
    <w:multiLevelType w:val="hybridMultilevel"/>
    <w:tmpl w:val="06DEF734"/>
    <w:lvl w:ilvl="0" w:tplc="FD2E9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A178C"/>
    <w:multiLevelType w:val="hybridMultilevel"/>
    <w:tmpl w:val="81566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73FDA"/>
    <w:multiLevelType w:val="multilevel"/>
    <w:tmpl w:val="96B2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2EB4"/>
    <w:multiLevelType w:val="hybridMultilevel"/>
    <w:tmpl w:val="92B6DD4A"/>
    <w:lvl w:ilvl="0" w:tplc="7640F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3535"/>
    <w:multiLevelType w:val="hybridMultilevel"/>
    <w:tmpl w:val="D2B0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22C86"/>
    <w:multiLevelType w:val="hybridMultilevel"/>
    <w:tmpl w:val="8C4A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18D"/>
    <w:multiLevelType w:val="hybridMultilevel"/>
    <w:tmpl w:val="7E1EE9AE"/>
    <w:lvl w:ilvl="0" w:tplc="4D5A0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5693B"/>
    <w:multiLevelType w:val="hybridMultilevel"/>
    <w:tmpl w:val="8C0417C4"/>
    <w:lvl w:ilvl="0" w:tplc="9DC4F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5FE9"/>
    <w:multiLevelType w:val="hybridMultilevel"/>
    <w:tmpl w:val="7DD861EA"/>
    <w:lvl w:ilvl="0" w:tplc="4A5E4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C4A73"/>
    <w:multiLevelType w:val="hybridMultilevel"/>
    <w:tmpl w:val="2F30A086"/>
    <w:lvl w:ilvl="0" w:tplc="289C4A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53BEA"/>
    <w:multiLevelType w:val="hybridMultilevel"/>
    <w:tmpl w:val="E028EF1C"/>
    <w:lvl w:ilvl="0" w:tplc="4CF0F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D23A4"/>
    <w:multiLevelType w:val="hybridMultilevel"/>
    <w:tmpl w:val="27DCAD44"/>
    <w:lvl w:ilvl="0" w:tplc="331299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D7B0D"/>
    <w:multiLevelType w:val="hybridMultilevel"/>
    <w:tmpl w:val="D57A58BC"/>
    <w:lvl w:ilvl="0" w:tplc="6B5631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378159">
    <w:abstractNumId w:val="14"/>
  </w:num>
  <w:num w:numId="2" w16cid:durableId="1389723278">
    <w:abstractNumId w:val="9"/>
  </w:num>
  <w:num w:numId="3" w16cid:durableId="1719821215">
    <w:abstractNumId w:val="6"/>
  </w:num>
  <w:num w:numId="4" w16cid:durableId="347950827">
    <w:abstractNumId w:val="10"/>
  </w:num>
  <w:num w:numId="5" w16cid:durableId="1670448068">
    <w:abstractNumId w:val="15"/>
  </w:num>
  <w:num w:numId="6" w16cid:durableId="428814296">
    <w:abstractNumId w:val="13"/>
  </w:num>
  <w:num w:numId="7" w16cid:durableId="511842148">
    <w:abstractNumId w:val="7"/>
  </w:num>
  <w:num w:numId="8" w16cid:durableId="453329621">
    <w:abstractNumId w:val="8"/>
  </w:num>
  <w:num w:numId="9" w16cid:durableId="560217194">
    <w:abstractNumId w:val="1"/>
  </w:num>
  <w:num w:numId="10" w16cid:durableId="2030832734">
    <w:abstractNumId w:val="12"/>
  </w:num>
  <w:num w:numId="11" w16cid:durableId="643045877">
    <w:abstractNumId w:val="5"/>
  </w:num>
  <w:num w:numId="12" w16cid:durableId="126974874">
    <w:abstractNumId w:val="17"/>
  </w:num>
  <w:num w:numId="13" w16cid:durableId="359204716">
    <w:abstractNumId w:val="2"/>
  </w:num>
  <w:num w:numId="14" w16cid:durableId="1565022048">
    <w:abstractNumId w:val="3"/>
  </w:num>
  <w:num w:numId="15" w16cid:durableId="1076632718">
    <w:abstractNumId w:val="0"/>
  </w:num>
  <w:num w:numId="16" w16cid:durableId="757096881">
    <w:abstractNumId w:val="4"/>
  </w:num>
  <w:num w:numId="17" w16cid:durableId="441924344">
    <w:abstractNumId w:val="11"/>
  </w:num>
  <w:num w:numId="18" w16cid:durableId="1779912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0"/>
    <w:rsid w:val="00003FEE"/>
    <w:rsid w:val="0000524A"/>
    <w:rsid w:val="00021FBE"/>
    <w:rsid w:val="00030FED"/>
    <w:rsid w:val="00073A83"/>
    <w:rsid w:val="00083E62"/>
    <w:rsid w:val="0009413F"/>
    <w:rsid w:val="00096142"/>
    <w:rsid w:val="000A0213"/>
    <w:rsid w:val="000B6F99"/>
    <w:rsid w:val="000C41F2"/>
    <w:rsid w:val="000D0A03"/>
    <w:rsid w:val="000E18AA"/>
    <w:rsid w:val="000E321E"/>
    <w:rsid w:val="000E51FF"/>
    <w:rsid w:val="000E53CF"/>
    <w:rsid w:val="000E7A2A"/>
    <w:rsid w:val="001003AF"/>
    <w:rsid w:val="001127F1"/>
    <w:rsid w:val="00112F45"/>
    <w:rsid w:val="00153E30"/>
    <w:rsid w:val="001669B0"/>
    <w:rsid w:val="00182B7E"/>
    <w:rsid w:val="001846E9"/>
    <w:rsid w:val="001A0138"/>
    <w:rsid w:val="001A3429"/>
    <w:rsid w:val="001A6C66"/>
    <w:rsid w:val="001E1546"/>
    <w:rsid w:val="001E528A"/>
    <w:rsid w:val="001E6B79"/>
    <w:rsid w:val="00203C96"/>
    <w:rsid w:val="0020542B"/>
    <w:rsid w:val="00206FB8"/>
    <w:rsid w:val="0021047D"/>
    <w:rsid w:val="002267F8"/>
    <w:rsid w:val="00234285"/>
    <w:rsid w:val="0024046E"/>
    <w:rsid w:val="00242DA6"/>
    <w:rsid w:val="002479D1"/>
    <w:rsid w:val="00262B2C"/>
    <w:rsid w:val="002700C2"/>
    <w:rsid w:val="00271236"/>
    <w:rsid w:val="00286C62"/>
    <w:rsid w:val="00287241"/>
    <w:rsid w:val="00292E35"/>
    <w:rsid w:val="00294060"/>
    <w:rsid w:val="002A1724"/>
    <w:rsid w:val="002A46A8"/>
    <w:rsid w:val="002E5214"/>
    <w:rsid w:val="002F0C4F"/>
    <w:rsid w:val="00307F69"/>
    <w:rsid w:val="00316EE6"/>
    <w:rsid w:val="00317831"/>
    <w:rsid w:val="003273E3"/>
    <w:rsid w:val="00335177"/>
    <w:rsid w:val="0033671C"/>
    <w:rsid w:val="00341C72"/>
    <w:rsid w:val="00352FCB"/>
    <w:rsid w:val="00364568"/>
    <w:rsid w:val="00390C8A"/>
    <w:rsid w:val="00392D65"/>
    <w:rsid w:val="00395C13"/>
    <w:rsid w:val="003B72DB"/>
    <w:rsid w:val="003B73EF"/>
    <w:rsid w:val="003C0753"/>
    <w:rsid w:val="003D652E"/>
    <w:rsid w:val="003F1C1D"/>
    <w:rsid w:val="003F68FA"/>
    <w:rsid w:val="004048B6"/>
    <w:rsid w:val="0042594E"/>
    <w:rsid w:val="004261D7"/>
    <w:rsid w:val="00436D9A"/>
    <w:rsid w:val="00453F2C"/>
    <w:rsid w:val="00456AAB"/>
    <w:rsid w:val="004574F7"/>
    <w:rsid w:val="00460188"/>
    <w:rsid w:val="00486659"/>
    <w:rsid w:val="004930E7"/>
    <w:rsid w:val="004C1DDC"/>
    <w:rsid w:val="004D2A3A"/>
    <w:rsid w:val="004D686B"/>
    <w:rsid w:val="004E1099"/>
    <w:rsid w:val="004E2E2A"/>
    <w:rsid w:val="004E36E6"/>
    <w:rsid w:val="004E64E4"/>
    <w:rsid w:val="004E78FC"/>
    <w:rsid w:val="004F5029"/>
    <w:rsid w:val="005067A8"/>
    <w:rsid w:val="00510223"/>
    <w:rsid w:val="00512AC7"/>
    <w:rsid w:val="00533305"/>
    <w:rsid w:val="00534E46"/>
    <w:rsid w:val="005461FA"/>
    <w:rsid w:val="0056750D"/>
    <w:rsid w:val="0057118D"/>
    <w:rsid w:val="00590EB8"/>
    <w:rsid w:val="005A1C3A"/>
    <w:rsid w:val="005B0B0D"/>
    <w:rsid w:val="005B2828"/>
    <w:rsid w:val="005B6D7D"/>
    <w:rsid w:val="005C561A"/>
    <w:rsid w:val="005D149A"/>
    <w:rsid w:val="005E2203"/>
    <w:rsid w:val="00602008"/>
    <w:rsid w:val="00612358"/>
    <w:rsid w:val="00613487"/>
    <w:rsid w:val="00620496"/>
    <w:rsid w:val="0063661D"/>
    <w:rsid w:val="00650554"/>
    <w:rsid w:val="006543AA"/>
    <w:rsid w:val="006612BF"/>
    <w:rsid w:val="0067301F"/>
    <w:rsid w:val="006744BF"/>
    <w:rsid w:val="00674584"/>
    <w:rsid w:val="00675C59"/>
    <w:rsid w:val="00676E41"/>
    <w:rsid w:val="0068011F"/>
    <w:rsid w:val="00681615"/>
    <w:rsid w:val="00681D0D"/>
    <w:rsid w:val="006E1960"/>
    <w:rsid w:val="006F2C1A"/>
    <w:rsid w:val="006F5922"/>
    <w:rsid w:val="0071242D"/>
    <w:rsid w:val="00712600"/>
    <w:rsid w:val="00714662"/>
    <w:rsid w:val="00725780"/>
    <w:rsid w:val="007375C1"/>
    <w:rsid w:val="007418D1"/>
    <w:rsid w:val="0074307A"/>
    <w:rsid w:val="0075036A"/>
    <w:rsid w:val="00761C32"/>
    <w:rsid w:val="00772155"/>
    <w:rsid w:val="00774FCA"/>
    <w:rsid w:val="00775B5C"/>
    <w:rsid w:val="0079207D"/>
    <w:rsid w:val="007965E4"/>
    <w:rsid w:val="007A4D5D"/>
    <w:rsid w:val="007B1D6A"/>
    <w:rsid w:val="007B27AE"/>
    <w:rsid w:val="007B38C7"/>
    <w:rsid w:val="007C2C5D"/>
    <w:rsid w:val="007C344F"/>
    <w:rsid w:val="007C4324"/>
    <w:rsid w:val="007D06FA"/>
    <w:rsid w:val="007D3A1A"/>
    <w:rsid w:val="007D446D"/>
    <w:rsid w:val="007D5719"/>
    <w:rsid w:val="007E7E31"/>
    <w:rsid w:val="007F50EC"/>
    <w:rsid w:val="0081143C"/>
    <w:rsid w:val="00813DC9"/>
    <w:rsid w:val="008158D1"/>
    <w:rsid w:val="00837442"/>
    <w:rsid w:val="00851C73"/>
    <w:rsid w:val="00857EE9"/>
    <w:rsid w:val="0087651F"/>
    <w:rsid w:val="00882119"/>
    <w:rsid w:val="00896545"/>
    <w:rsid w:val="008A490A"/>
    <w:rsid w:val="008B00DE"/>
    <w:rsid w:val="008D61BA"/>
    <w:rsid w:val="0090333F"/>
    <w:rsid w:val="009166B3"/>
    <w:rsid w:val="00921358"/>
    <w:rsid w:val="00931A07"/>
    <w:rsid w:val="00940C7B"/>
    <w:rsid w:val="00946B98"/>
    <w:rsid w:val="009539E5"/>
    <w:rsid w:val="00954C1E"/>
    <w:rsid w:val="00956E29"/>
    <w:rsid w:val="00961A64"/>
    <w:rsid w:val="00962D73"/>
    <w:rsid w:val="009636E4"/>
    <w:rsid w:val="00966DC3"/>
    <w:rsid w:val="00977DE3"/>
    <w:rsid w:val="009867F9"/>
    <w:rsid w:val="009C50AE"/>
    <w:rsid w:val="009C636B"/>
    <w:rsid w:val="009C7F51"/>
    <w:rsid w:val="009D495B"/>
    <w:rsid w:val="009D5DDA"/>
    <w:rsid w:val="00A05E2A"/>
    <w:rsid w:val="00A24423"/>
    <w:rsid w:val="00A25BD3"/>
    <w:rsid w:val="00A3798F"/>
    <w:rsid w:val="00A63AB4"/>
    <w:rsid w:val="00A63F36"/>
    <w:rsid w:val="00A70983"/>
    <w:rsid w:val="00A842FF"/>
    <w:rsid w:val="00A9775E"/>
    <w:rsid w:val="00A97D3B"/>
    <w:rsid w:val="00AA4602"/>
    <w:rsid w:val="00AA58D3"/>
    <w:rsid w:val="00AA7875"/>
    <w:rsid w:val="00AB41B8"/>
    <w:rsid w:val="00AC7689"/>
    <w:rsid w:val="00AD4EBE"/>
    <w:rsid w:val="00AE4254"/>
    <w:rsid w:val="00AF068E"/>
    <w:rsid w:val="00AF583E"/>
    <w:rsid w:val="00B022D0"/>
    <w:rsid w:val="00B24FC3"/>
    <w:rsid w:val="00B3244B"/>
    <w:rsid w:val="00B324AD"/>
    <w:rsid w:val="00B32A65"/>
    <w:rsid w:val="00B34C8F"/>
    <w:rsid w:val="00B460CA"/>
    <w:rsid w:val="00B51ADD"/>
    <w:rsid w:val="00B54C72"/>
    <w:rsid w:val="00B828D0"/>
    <w:rsid w:val="00B87DF2"/>
    <w:rsid w:val="00B9254A"/>
    <w:rsid w:val="00B97F80"/>
    <w:rsid w:val="00BA63A6"/>
    <w:rsid w:val="00BA7E8C"/>
    <w:rsid w:val="00BB7BA0"/>
    <w:rsid w:val="00BC22DD"/>
    <w:rsid w:val="00BD5C76"/>
    <w:rsid w:val="00BE530D"/>
    <w:rsid w:val="00C0613F"/>
    <w:rsid w:val="00C11762"/>
    <w:rsid w:val="00C1359B"/>
    <w:rsid w:val="00C21A17"/>
    <w:rsid w:val="00C26BCB"/>
    <w:rsid w:val="00C357CA"/>
    <w:rsid w:val="00C40725"/>
    <w:rsid w:val="00C50024"/>
    <w:rsid w:val="00C64CCF"/>
    <w:rsid w:val="00C7704C"/>
    <w:rsid w:val="00CA3BA8"/>
    <w:rsid w:val="00CA4AE3"/>
    <w:rsid w:val="00CA754B"/>
    <w:rsid w:val="00CB1805"/>
    <w:rsid w:val="00CC02AE"/>
    <w:rsid w:val="00CC2363"/>
    <w:rsid w:val="00CC3458"/>
    <w:rsid w:val="00CD2EE5"/>
    <w:rsid w:val="00CD50A4"/>
    <w:rsid w:val="00CF2761"/>
    <w:rsid w:val="00CF7210"/>
    <w:rsid w:val="00D06F6E"/>
    <w:rsid w:val="00D1142C"/>
    <w:rsid w:val="00D3227F"/>
    <w:rsid w:val="00D46069"/>
    <w:rsid w:val="00D53174"/>
    <w:rsid w:val="00D65542"/>
    <w:rsid w:val="00D8194E"/>
    <w:rsid w:val="00D8501D"/>
    <w:rsid w:val="00D90218"/>
    <w:rsid w:val="00D91547"/>
    <w:rsid w:val="00D9749A"/>
    <w:rsid w:val="00D97DEC"/>
    <w:rsid w:val="00DA36A1"/>
    <w:rsid w:val="00DB5D20"/>
    <w:rsid w:val="00DF29FC"/>
    <w:rsid w:val="00DF62F0"/>
    <w:rsid w:val="00E30C2A"/>
    <w:rsid w:val="00E359CF"/>
    <w:rsid w:val="00E36613"/>
    <w:rsid w:val="00E412DF"/>
    <w:rsid w:val="00E55D6B"/>
    <w:rsid w:val="00E56D4C"/>
    <w:rsid w:val="00E57C18"/>
    <w:rsid w:val="00E62A8B"/>
    <w:rsid w:val="00E666B4"/>
    <w:rsid w:val="00E740B0"/>
    <w:rsid w:val="00EB1FB1"/>
    <w:rsid w:val="00ED69A4"/>
    <w:rsid w:val="00EE19C4"/>
    <w:rsid w:val="00F070E1"/>
    <w:rsid w:val="00F27067"/>
    <w:rsid w:val="00F271A7"/>
    <w:rsid w:val="00F33C58"/>
    <w:rsid w:val="00F63E37"/>
    <w:rsid w:val="00F76E1E"/>
    <w:rsid w:val="00F82AE2"/>
    <w:rsid w:val="00F83F73"/>
    <w:rsid w:val="00FD0AD6"/>
    <w:rsid w:val="00FE3353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634D"/>
  <w15:chartTrackingRefBased/>
  <w15:docId w15:val="{F247E1D0-201D-594B-A713-E7D3C6C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1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ediumGrid2Char">
    <w:name w:val="Medium Grid 2 Char"/>
    <w:link w:val="MediumGrid21"/>
    <w:uiPriority w:val="1"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882119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0961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4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14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1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142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614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09614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961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6142"/>
    <w:rPr>
      <w:b/>
      <w:bCs/>
    </w:rPr>
  </w:style>
  <w:style w:type="character" w:styleId="Emphasis">
    <w:name w:val="Emphasis"/>
    <w:basedOn w:val="DefaultParagraphFont"/>
    <w:uiPriority w:val="20"/>
    <w:qFormat/>
    <w:rsid w:val="000961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61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9614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5</cp:revision>
  <dcterms:created xsi:type="dcterms:W3CDTF">2023-09-18T15:28:00Z</dcterms:created>
  <dcterms:modified xsi:type="dcterms:W3CDTF">2024-04-07T21:52:00Z</dcterms:modified>
</cp:coreProperties>
</file>